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bookmarkStart w:id="0" w:name="RANGE!A1%3AE97"/>
      <w:bookmarkEnd w:id="0"/>
      <w:r>
        <w:rPr>
          <w:rFonts w:cs="Times New Roman" w:ascii="Times New Roman" w:hAnsi="Times New Roman"/>
          <w:b/>
        </w:rPr>
        <w:t>Title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Crosstalk between ABO and Forssman (FORS) blood group systems: FORS1 antigen synthesis by </w:t>
      </w:r>
      <w:r>
        <w:rPr>
          <w:rFonts w:cs="Times New Roman" w:ascii="Times New Roman" w:hAnsi="Times New Roman"/>
          <w:i/>
        </w:rPr>
        <w:t>ABO</w:t>
      </w:r>
      <w:r>
        <w:rPr>
          <w:rFonts w:cs="Times New Roman" w:ascii="Times New Roman" w:hAnsi="Times New Roman"/>
        </w:rPr>
        <w:t xml:space="preserve"> gene-encoded glycosyltransferase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MS Mincho;ＭＳ 明朝"/>
          <w:b/>
          <w:b/>
        </w:rPr>
      </w:pPr>
      <w:r>
        <w:rPr>
          <w:rFonts w:cs="MS Mincho;ＭＳ 明朝" w:ascii="Times New Roman" w:hAnsi="Times New Roman"/>
          <w:b/>
        </w:rPr>
        <w:t xml:space="preserve">Authors: </w:t>
      </w:r>
    </w:p>
    <w:p>
      <w:pPr>
        <w:pStyle w:val="Normal"/>
        <w:spacing w:lineRule="auto" w:line="480"/>
        <w:rPr>
          <w:rFonts w:ascii="Times New Roman" w:hAnsi="Times New Roman" w:cs="MS Mincho;ＭＳ 明朝"/>
          <w:b/>
          <w:b/>
        </w:rPr>
      </w:pPr>
      <w:r>
        <w:rPr>
          <w:rFonts w:cs="MS Mincho;ＭＳ 明朝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MS Mincho;ＭＳ 明朝"/>
          <w:lang w:val="es-ES"/>
        </w:rPr>
      </w:pPr>
      <w:r>
        <w:rPr>
          <w:rFonts w:cs="MS Mincho;ＭＳ 明朝" w:ascii="Times New Roman" w:hAnsi="Times New Roman"/>
          <w:lang w:val="es-ES"/>
        </w:rPr>
        <w:t>Miyako Yamamoto, Emili Cid, and Fumiichiro Yamamoto</w:t>
      </w:r>
      <w:r>
        <w:br w:type="page"/>
      </w:r>
    </w:p>
    <w:p>
      <w:pPr>
        <w:pStyle w:val="Normal"/>
        <w:rPr>
          <w:rFonts w:ascii="Times New Roman" w:hAnsi="Times New Roman" w:cs="MS Mincho;ＭＳ 明朝"/>
          <w:lang w:val="es-ES"/>
        </w:rPr>
      </w:pPr>
      <w:r>
        <w:rPr>
          <w:rFonts w:cs="MS Mincho;ＭＳ 明朝" w:ascii="Times New Roman" w:hAnsi="Times New Roman"/>
          <w:lang w:val="es-ES"/>
        </w:rPr>
      </w:r>
    </w:p>
    <w:tbl>
      <w:tblPr>
        <w:tblW w:w="1408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395"/>
        <w:gridCol w:w="2409"/>
        <w:gridCol w:w="2410"/>
        <w:gridCol w:w="1134"/>
        <w:gridCol w:w="3732"/>
      </w:tblGrid>
      <w:tr>
        <w:trPr>
          <w:trHeight w:val="340" w:hRule="atLeast"/>
        </w:trPr>
        <w:tc>
          <w:tcPr>
            <w:tcW w:w="68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sz w:val="20"/>
                <w:szCs w:val="22"/>
              </w:rPr>
              <w:t>Supplemental Table 1. The GBGT1 gene orthologue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sz w:val="20"/>
                <w:szCs w:val="22"/>
              </w:rPr>
              <w:t>Species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sz w:val="20"/>
                <w:szCs w:val="22"/>
              </w:rPr>
              <w:t>Ensembl gene identifier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sz w:val="20"/>
                <w:szCs w:val="22"/>
              </w:rPr>
              <w:t>Ensembl protein identifi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sz w:val="20"/>
                <w:szCs w:val="22"/>
              </w:rPr>
              <w:t>Tripeptide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sz w:val="20"/>
                <w:szCs w:val="22"/>
              </w:rPr>
              <w:t>Potential inactivation cause</w:t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Amazon molly (Poecilia formosa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FOG0000001612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FOP000000162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TA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Amazon molly (Poecilia formosa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FOG000000178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FOP000000179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CGG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Armadillo (Dasypus novemcinct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NOG0000003489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NOP000000319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Bushbaby (Otolemur garnettii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OGAG0000002913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OGAP000000157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A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Cat (Felis cat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FCAG0000002438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FCAP000000168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Cave fish (Astyanax mexican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AMXG0000002572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AMXP000000264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TSE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Chicken (Gallus gall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GALG0000000334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GALP000000052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Chimpanzee (Pan troglodyte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TRG0000002151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TRP000000368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Chinese softshell turtle (Pelodiscus sinensi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SIG0000001402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SIP000000157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Cod (Gadus morhua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GMOG0000001237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GMOP000000132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SA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Coelacanth (Latimeria chalumnae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LACG0000000048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LACP000000005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3366FF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3366FF"/>
                <w:sz w:val="20"/>
                <w:szCs w:val="22"/>
              </w:rPr>
              <w:t>Cow (Bos taur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BTAG0000003031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BTAP000000404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3366FF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3366FF"/>
                <w:sz w:val="20"/>
                <w:szCs w:val="22"/>
              </w:rPr>
              <w:t>GR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11 aa deletion after the triplet</w:t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Dog (Canis lupus familiari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CAFG0000001986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CAFP000000294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Dolphin (Tursiops truncat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TTRG0000001443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TTRP000000136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Duck (Anas platyrhyncho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APLG0000000484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APLP000000043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lephant (Loxodonta africana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LAFG0000000566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LAFP000000047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Ferret (Mustela putorius furo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MPUG0000001242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MPUP000000123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Flycatcher (Ficedula albicolli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FALG0000000149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FALP000000015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orilla (Gorilla gorilla gorilla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GGOG0000000344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GGOP000000033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uinea Pig (Cavia porcell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CPOG0000000487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CPOP000000043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Hedgehog (Erinaceus europae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EEUG0000001425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EEUP00000013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Horse (Equus caball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ECAG0000001244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ECAP000000102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Human (Homo sapien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G0000014828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000003611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Hyrax (Procavia capensi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CAG0000001556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CAP000000145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Kangaroo rat (Dipodomys ordii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ORG0000001138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ORP000000106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Lesser hedgehog tenrec (Echinops telfairi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ETEG0000001108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ETEP000000089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3366FF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3366FF"/>
                <w:sz w:val="20"/>
                <w:szCs w:val="22"/>
              </w:rPr>
              <w:t>Macaque (Macaca mulatta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MMUG0000001527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MMUP00000020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3366FF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3366FF"/>
                <w:sz w:val="20"/>
                <w:szCs w:val="22"/>
              </w:rPr>
              <w:t>GGK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Lysine may abolish the activity.</w:t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Medaka (Oryzias latipe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ORLG0000001014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ORLP000000127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TA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Megabat (Pteropus vampyr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VAG0000000102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VAP000000009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Mouse (Mus muscul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MUSG0000002682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MUSP000001270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Mouse Lemur (Microcebus murin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MICG0000001068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MICP000000097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3366FF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3366FF"/>
                <w:sz w:val="20"/>
                <w:szCs w:val="22"/>
              </w:rPr>
              <w:t>Olive baboon (Papio anubi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ANG0000001817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ANP000000062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3366FF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3366FF"/>
                <w:sz w:val="20"/>
                <w:szCs w:val="22"/>
              </w:rPr>
              <w:t>GGK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Lysine may abolish the activity.</w:t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Opossum (Monodelphis domestica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MODG0000001266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MODP000000158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Orangutan (Pongo abelii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PYG0000001972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PPYP000000221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Platyfish (Xiphophorus maculat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XMAG0000001265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XMAP000000126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CGG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Platyfish (Xiphophorus maculat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XMAG0000001447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XMAP000000145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TA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Platypus (Ornithorhynchus anatin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OANG0000000830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OANP000000132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Sheep (Ovis arie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OARG0000000526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OARP000000056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Sloth (Choloepus hoffmanni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CHOG0000000265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CHOP000000023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Spotted gar (Lepisosteus oculat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LOCG0000000006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LOCP000000000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---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Spotted gar (Lepisosteus oculat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LOCG0000000074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LOCP000000008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QA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Spotted gar (Lepisosteus oculat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LOCG0000000418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LOCP000000049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Stickleback (Gasterosteus aculeat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GACG0000000053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GACP000000006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TA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Stickleback (Gasterosteus aculeat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GACG0000001481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GACP000000195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CGG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Stickleback (Gasterosteus aculeat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GACG0000001606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GACP000000211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TA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Tasmanian devil (Sarcophilus harrisii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SHAG0000000845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SHAP000000097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Tilapia (Oreochromis nilotic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ONIG0000000922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ONIP000000116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CGG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Tree Shrew (Tupaia belangeri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TBEG0000001019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TBEP000000088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Turkey (Meleagris gallopavo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MGAG000000063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MGAP000000063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3366FF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3366FF"/>
                <w:sz w:val="20"/>
                <w:szCs w:val="22"/>
              </w:rPr>
              <w:t>Vervet-AGM (Chlorocebus sabae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CSAG0000001515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CSAP00000011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3366FF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3366FF"/>
                <w:sz w:val="20"/>
                <w:szCs w:val="22"/>
              </w:rPr>
              <w:t>GGK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Lysine may abolish the activity.</w:t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Zebra Finch (Taeniopygia guttata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TGUG0000000543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TGUP000000055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Zebrafish (Danio rerio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G0000000525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P000000186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TA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Zebrafish (Danio rerio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G0000001128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P000000155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TA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Zebrafish (Danio rerio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G000000192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P000000106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C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Zebrafish (Danio rerio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G0000002527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P000000189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TA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Zebrafish (Danio rerio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G0000003555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P000000515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Zebrafish (Danio rerio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G000000685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P000001206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Zebrafish (Danio rerio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G0000009193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P000001125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  <w:t>---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color w:val="DD0806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color w:val="DD0806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Zebrafish (Danio rerio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G0000009194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P000001395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Zebrafish (Danio rerio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G0000009196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P000001227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Zebrafish (Danio rerio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G000000927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ENSDARP000001148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GA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sz w:val="20"/>
                <w:szCs w:val="22"/>
              </w:rPr>
              <w:t>Species without orthologues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6804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sz w:val="20"/>
                <w:szCs w:val="22"/>
              </w:rPr>
              <w:t>23 species shown below don't have any GBGT1 orthologues.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Ciona intestinalis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Ciona savignyi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Alpaca (Vicugna paco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Anole lizard (Anolis carolinensi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Caenorhabditis elegans (Caenorhabditis elegan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Fruitfly (Drosophila melanogaster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Fugu (Takifugu rubripe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Gibbon (Nomascus leucogeny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Lamprey (Petromyzon marin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Marmoset (Callithrix jacch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Microbat (Myotis lucifug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Panda (Ailuropoda melanoleuca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Pig (Sus scrofa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Pika (Ochotona princep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Rabbit (Oryctolagus cunicul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Rat (Rattus norvegic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Saccharomyces cerevisiae (Saccharomyces cerevisiae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Shrew (Sorex arane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Squirrel (Ictidomys tridecemlineatu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Tarsier (Tarsius syrichta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Tetraodon (Tetraodon nigroviridi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Wallaby (Macropus eugenii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Xenopus (Xenopus tropicalis)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sz w:val="20"/>
                <w:szCs w:val="22"/>
              </w:rPr>
              <w:t>Not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b/>
                <w:b/>
                <w:bCs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b/>
                <w:bCs/>
                <w:sz w:val="20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9214" w:type="dxa"/>
            <w:gridSpan w:val="3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Species containing the tripeptide sequence other than GGA are shown in bold type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9214" w:type="dxa"/>
            <w:gridSpan w:val="3"/>
            <w:tcBorders/>
            <w:vAlign w:val="bottom"/>
          </w:tcPr>
          <w:p>
            <w:pPr>
              <w:pStyle w:val="Normal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  <w:t>Among them fish species are shown in red, whereas mammalian species are shown in blue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MS PGothic" w:cs="Arial Narrow"/>
                <w:sz w:val="20"/>
                <w:szCs w:val="22"/>
              </w:rPr>
            </w:pPr>
            <w:r>
              <w:rPr>
                <w:rFonts w:eastAsia="MS PGothic" w:cs="Arial Narrow" w:ascii="Arial Narrow" w:hAnsi="Arial Narrow"/>
                <w:sz w:val="20"/>
                <w:szCs w:val="22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sz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Courier New">
    <w:charset w:val="00"/>
    <w:family w:val="modern"/>
    <w:pitch w:val="default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MS PGothic" w:hAnsi="MS PGothic" w:eastAsia="MS PGothic" w:cs="MS PGothic"/>
      <w:sz w:val="12"/>
      <w:szCs w:val="12"/>
    </w:rPr>
  </w:style>
  <w:style w:type="paragraph" w:styleId="Xl24">
    <w:name w:val="xl24"/>
    <w:basedOn w:val="Normal"/>
    <w:qFormat/>
    <w:pPr/>
    <w:rPr>
      <w:rFonts w:ascii="Courier New" w:hAnsi="Courier New" w:cs="Courier New"/>
      <w:sz w:val="20"/>
      <w:szCs w:val="20"/>
    </w:rPr>
  </w:style>
  <w:style w:type="paragraph" w:styleId="Xl25">
    <w:name w:val="xl25"/>
    <w:basedOn w:val="Normal"/>
    <w:qFormat/>
    <w:pPr/>
    <w:rPr>
      <w:rFonts w:ascii="Courier New" w:hAnsi="Courier New" w:cs="Courier New"/>
      <w:b/>
      <w:bCs/>
      <w:color w:val="DD0806"/>
      <w:sz w:val="20"/>
      <w:szCs w:val="20"/>
    </w:rPr>
  </w:style>
  <w:style w:type="paragraph" w:styleId="Xl26">
    <w:name w:val="xl26"/>
    <w:basedOn w:val="Normal"/>
    <w:qFormat/>
    <w:pPr/>
    <w:rPr>
      <w:rFonts w:ascii="Courier New" w:hAnsi="Courier New" w:cs="Courier New"/>
      <w:b/>
      <w:bCs/>
      <w:color w:val="3366FF"/>
      <w:sz w:val="20"/>
      <w:szCs w:val="20"/>
    </w:rPr>
  </w:style>
  <w:style w:type="paragraph" w:styleId="Xl27">
    <w:name w:val="xl27"/>
    <w:basedOn w:val="Normal"/>
    <w:qFormat/>
    <w:pPr/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/>
    <w:rPr>
      <w:rFonts w:ascii="Arial" w:hAnsi="Arial" w:cs="Arial"/>
      <w:b/>
      <w:bCs/>
      <w:color w:val="DD0806"/>
      <w:sz w:val="20"/>
      <w:szCs w:val="20"/>
    </w:rPr>
  </w:style>
  <w:style w:type="paragraph" w:styleId="Xl29">
    <w:name w:val="xl29"/>
    <w:basedOn w:val="Normal"/>
    <w:qFormat/>
    <w:pPr/>
    <w:rPr>
      <w:rFonts w:ascii="Arial" w:hAnsi="Arial" w:cs="Arial"/>
      <w:b/>
      <w:bCs/>
      <w:color w:val="3366FF"/>
      <w:sz w:val="20"/>
      <w:szCs w:val="20"/>
    </w:rPr>
  </w:style>
  <w:style w:type="paragraph" w:styleId="Xl30">
    <w:name w:val="xl30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10:02:00Z</dcterms:created>
  <dc:creator>fyamamoto</dc:creator>
  <dc:description/>
  <dc:language>en-US</dc:language>
  <cp:lastModifiedBy>fyamamoto</cp:lastModifiedBy>
  <dcterms:modified xsi:type="dcterms:W3CDTF">2016-12-09T10:02:00Z</dcterms:modified>
  <cp:revision>2</cp:revision>
  <dc:subject/>
  <dc:title/>
</cp:coreProperties>
</file>